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8834" w14:textId="46F5E604" w:rsidR="00B2268B" w:rsidRDefault="002801FB">
      <w:r>
        <w:rPr>
          <w:noProof/>
        </w:rPr>
        <w:drawing>
          <wp:inline distT="0" distB="0" distL="0" distR="0" wp14:anchorId="451E17C0" wp14:editId="4984F093">
            <wp:extent cx="5272338" cy="2565693"/>
            <wp:effectExtent l="0" t="0" r="508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470" cy="2585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706F4" w14:textId="1A149542" w:rsidR="004D294E" w:rsidRDefault="00CE49E5" w:rsidP="002801FB">
      <w:r>
        <w:rPr>
          <w:noProof/>
        </w:rPr>
        <w:drawing>
          <wp:anchor distT="0" distB="0" distL="114300" distR="114300" simplePos="0" relativeHeight="251658240" behindDoc="0" locked="0" layoutInCell="1" allowOverlap="1" wp14:anchorId="5562BDDC" wp14:editId="3D8A7FDC">
            <wp:simplePos x="0" y="0"/>
            <wp:positionH relativeFrom="margin">
              <wp:posOffset>931545</wp:posOffset>
            </wp:positionH>
            <wp:positionV relativeFrom="paragraph">
              <wp:posOffset>249555</wp:posOffset>
            </wp:positionV>
            <wp:extent cx="3674745" cy="2586355"/>
            <wp:effectExtent l="0" t="0" r="1905" b="4445"/>
            <wp:wrapTopAndBottom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01FB">
        <w:t xml:space="preserve">Fig s1 </w:t>
      </w:r>
      <w:r w:rsidR="002801FB" w:rsidRPr="002801FB">
        <w:rPr>
          <w:rFonts w:hint="eastAsia"/>
        </w:rPr>
        <w:t>Removal of batch effect</w:t>
      </w:r>
      <w:r w:rsidR="002801FB">
        <w:t xml:space="preserve"> between PBMC and SIMC </w:t>
      </w:r>
      <w:r w:rsidR="002801FB" w:rsidRPr="00C166A4">
        <w:rPr>
          <w:b/>
          <w:bCs/>
        </w:rPr>
        <w:t>a</w:t>
      </w:r>
      <w:r w:rsidR="002801FB" w:rsidRPr="001C3971">
        <w:t xml:space="preserve"> </w:t>
      </w:r>
      <w:r w:rsidR="009806E2">
        <w:t xml:space="preserve">before </w:t>
      </w:r>
      <w:r w:rsidR="002801FB">
        <w:rPr>
          <w:b/>
          <w:bCs/>
        </w:rPr>
        <w:t>b</w:t>
      </w:r>
      <w:r w:rsidR="002801FB">
        <w:t xml:space="preserve"> </w:t>
      </w:r>
      <w:r w:rsidR="009806E2">
        <w:t>after</w:t>
      </w:r>
    </w:p>
    <w:p w14:paraId="76D918ED" w14:textId="4F8FFA84" w:rsidR="00847139" w:rsidRDefault="00CE49E5" w:rsidP="00847139">
      <w:r>
        <w:rPr>
          <w:noProof/>
        </w:rPr>
        <w:drawing>
          <wp:anchor distT="0" distB="0" distL="114300" distR="114300" simplePos="0" relativeHeight="251659264" behindDoc="0" locked="0" layoutInCell="1" allowOverlap="1" wp14:anchorId="0ADB6483" wp14:editId="618A7FC7">
            <wp:simplePos x="0" y="0"/>
            <wp:positionH relativeFrom="margin">
              <wp:align>left</wp:align>
            </wp:positionH>
            <wp:positionV relativeFrom="paragraph">
              <wp:posOffset>2905760</wp:posOffset>
            </wp:positionV>
            <wp:extent cx="5017135" cy="2795905"/>
            <wp:effectExtent l="0" t="0" r="0" b="444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795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7139">
        <w:t>Fig s2 S</w:t>
      </w:r>
      <w:r w:rsidR="00847139" w:rsidRPr="00847139">
        <w:t>cale free topology criterion</w:t>
      </w:r>
    </w:p>
    <w:p w14:paraId="58911A08" w14:textId="6A5E1C29" w:rsidR="00847139" w:rsidRDefault="00847139" w:rsidP="00847139">
      <w:r>
        <w:t xml:space="preserve">Fig s3 </w:t>
      </w:r>
      <w:r w:rsidRPr="00847139">
        <w:t xml:space="preserve">Dendrogram </w:t>
      </w:r>
      <w:r w:rsidR="002927AC" w:rsidRPr="002927AC">
        <w:rPr>
          <w:b/>
          <w:bCs/>
        </w:rPr>
        <w:t>a</w:t>
      </w:r>
      <w:r w:rsidR="002927AC">
        <w:t xml:space="preserve"> </w:t>
      </w:r>
      <w:r w:rsidRPr="00847139">
        <w:t xml:space="preserve">clusters and </w:t>
      </w:r>
      <w:r w:rsidR="002927AC" w:rsidRPr="002927AC">
        <w:rPr>
          <w:b/>
          <w:bCs/>
        </w:rPr>
        <w:t>b</w:t>
      </w:r>
      <w:r w:rsidR="002927AC">
        <w:t xml:space="preserve"> </w:t>
      </w:r>
      <w:r w:rsidRPr="00847139">
        <w:t>heatmaps</w:t>
      </w:r>
    </w:p>
    <w:p w14:paraId="4D15AC12" w14:textId="77777777" w:rsidR="00FB4A9E" w:rsidRDefault="00FB4A9E" w:rsidP="00847139"/>
    <w:p w14:paraId="6F92C9DB" w14:textId="33D07D53" w:rsidR="00C73C40" w:rsidRDefault="00C73C40" w:rsidP="00FB4A9E">
      <w:pPr>
        <w:tabs>
          <w:tab w:val="left" w:pos="686"/>
        </w:tabs>
      </w:pPr>
    </w:p>
    <w:p w14:paraId="400ECDFC" w14:textId="28C36DD6" w:rsidR="00C73C40" w:rsidRDefault="00C73C40" w:rsidP="00847139">
      <w:r w:rsidRPr="00C73C40">
        <w:rPr>
          <w:noProof/>
        </w:rPr>
        <w:drawing>
          <wp:inline distT="0" distB="0" distL="0" distR="0" wp14:anchorId="05337103" wp14:editId="595BC7A1">
            <wp:extent cx="5274310" cy="3054350"/>
            <wp:effectExtent l="0" t="0" r="2540" b="0"/>
            <wp:docPr id="7" name="图片 7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964C1" w14:textId="6064ACB2" w:rsidR="00FB4A9E" w:rsidRPr="00847139" w:rsidRDefault="00FB4A9E" w:rsidP="00847139">
      <w:r>
        <w:rPr>
          <w:rFonts w:hint="eastAsia"/>
        </w:rPr>
        <w:t>F</w:t>
      </w:r>
      <w:r>
        <w:t>ig s4 CIBERSORT results of PBMC</w:t>
      </w:r>
    </w:p>
    <w:sectPr w:rsidR="00FB4A9E" w:rsidRPr="00847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E8F1B" w14:textId="77777777" w:rsidR="009E4235" w:rsidRDefault="009E4235" w:rsidP="002801FB">
      <w:r>
        <w:separator/>
      </w:r>
    </w:p>
  </w:endnote>
  <w:endnote w:type="continuationSeparator" w:id="0">
    <w:p w14:paraId="2FB7B1DA" w14:textId="77777777" w:rsidR="009E4235" w:rsidRDefault="009E4235" w:rsidP="00280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8BE91" w14:textId="77777777" w:rsidR="009E4235" w:rsidRDefault="009E4235" w:rsidP="002801FB">
      <w:r>
        <w:separator/>
      </w:r>
    </w:p>
  </w:footnote>
  <w:footnote w:type="continuationSeparator" w:id="0">
    <w:p w14:paraId="4B13EAEC" w14:textId="77777777" w:rsidR="009E4235" w:rsidRDefault="009E4235" w:rsidP="00280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28"/>
    <w:rsid w:val="000B09B1"/>
    <w:rsid w:val="001D6A3D"/>
    <w:rsid w:val="002801FB"/>
    <w:rsid w:val="002927AC"/>
    <w:rsid w:val="004A4015"/>
    <w:rsid w:val="004D294E"/>
    <w:rsid w:val="00506BE8"/>
    <w:rsid w:val="00606C1B"/>
    <w:rsid w:val="006E006A"/>
    <w:rsid w:val="00847139"/>
    <w:rsid w:val="00892C28"/>
    <w:rsid w:val="009806E2"/>
    <w:rsid w:val="009E4235"/>
    <w:rsid w:val="00A53DD1"/>
    <w:rsid w:val="00B2268B"/>
    <w:rsid w:val="00C73C40"/>
    <w:rsid w:val="00CE49E5"/>
    <w:rsid w:val="00D94633"/>
    <w:rsid w:val="00DA03DD"/>
    <w:rsid w:val="00F86B2C"/>
    <w:rsid w:val="00FB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F5401"/>
  <w15:chartTrackingRefBased/>
  <w15:docId w15:val="{2B9F129C-4EFA-4402-867A-73873464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梓煊</dc:creator>
  <cp:keywords/>
  <dc:description/>
  <cp:lastModifiedBy>黄 梓煊</cp:lastModifiedBy>
  <cp:revision>14</cp:revision>
  <dcterms:created xsi:type="dcterms:W3CDTF">2021-11-25T14:24:00Z</dcterms:created>
  <dcterms:modified xsi:type="dcterms:W3CDTF">2021-12-18T05:33:00Z</dcterms:modified>
</cp:coreProperties>
</file>